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3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31"/>
        <w:gridCol w:w="2606"/>
        <w:gridCol w:w="2195"/>
      </w:tblGrid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Effects*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G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1.31202 [0.89235 - 1.92907]  p=0.167322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G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0.62816 [0.36548 - 1.07965]  p=0.092442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A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1.37222 [0.83842 - 2.24589]  p=0.208078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1.36305 [0.59167 - 3.14010]  p=0.466959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1.09778 [0.46220 - 2.60734]  p=0.832603</w:t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morphism 1 A/G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-GCG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0.47877 [0.27394 - 0.83675]  p=0.009718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-GCA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1.24165 [0.33310 - 4.62829]  p=0.747133</w:t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-GTG                                     -</w:t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-ACG                                     -</w:t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morphism 2 G/A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A-CG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0.76218 [0.51838 - 1.12064]  p=0.167322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A-CA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1.25000 [0.46574 - 3.35488]  p=0.657761</w:t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A-TG                                        -</w:t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G-CG                                        -</w:t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morphism 3 C/T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AG-G                                        -</w:t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AA-G                                        -</w:t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GG-G                                        -</w:t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morphism 4 G/A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AGC-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0.83670 [0.32453 - 2.15718]  p=0.712156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AAC-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1.37222 [0.83842 - 2.24589]  p=0.208078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ic Background GGC-</w:t>
            </w:r>
          </w:p>
        </w:tc>
        <w:tc>
          <w:tcPr>
            <w:tcW w:w="4801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= 2.16991 [0.73713 - 6.38758]  p=0.159624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frequencies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 (n=482)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s (n=119)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G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84592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89744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4019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94866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G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16608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29315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A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13055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48853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0121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0055</w:t>
            </w:r>
          </w:p>
        </w:tc>
      </w:tr>
      <w:tr>
        <w:trPr>
          <w:trHeight w:val="255" w:hRule="atLeast"/>
        </w:trPr>
        <w:tc>
          <w:tcPr>
            <w:tcW w:w="273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0807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4479</w:t>
            </w:r>
          </w:p>
        </w:tc>
      </w:tr>
      <w:tr>
        <w:trPr>
          <w:trHeight w:val="255" w:hRule="atLeast"/>
        </w:trPr>
        <w:tc>
          <w:tcPr>
            <w:tcW w:w="7532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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>
              <w:rPr>
                <w:sz w:val="22"/>
                <w:szCs w:val="22"/>
                <w:vertAlign w:val="subscript"/>
                <w:lang w:val="en-GB"/>
              </w:rPr>
              <w:t>5d.f</w:t>
            </w:r>
            <w:r>
              <w:rPr>
                <w:sz w:val="22"/>
                <w:szCs w:val="22"/>
                <w:lang w:val="en-GB"/>
              </w:rPr>
              <w:t xml:space="preserve">  =11.74, p=0.039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Haplotypic OR by comparison to the reference with its 95% CI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08:38:00Z</dcterms:created>
  <dc:creator>mesaez</dc:creator>
  <dc:description/>
  <dc:language>en-US</dc:language>
  <cp:lastModifiedBy>mesaez</cp:lastModifiedBy>
  <dcterms:modified xsi:type="dcterms:W3CDTF">2005-10-03T08:44:00Z</dcterms:modified>
  <cp:revision>2</cp:revision>
  <dc:subject/>
  <dc:title>Haplotype Effects</dc:title>
</cp:coreProperties>
</file>